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1D5" w:rsidRPr="006127E0" w:rsidRDefault="005E3E75" w:rsidP="006127E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27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3039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15FA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127E0">
        <w:rPr>
          <w:rFonts w:ascii="Times New Roman" w:hAnsi="Times New Roman" w:cs="Times New Roman"/>
          <w:b/>
          <w:sz w:val="24"/>
          <w:szCs w:val="24"/>
        </w:rPr>
        <w:t xml:space="preserve"> primers for </w:t>
      </w:r>
      <w:proofErr w:type="spellStart"/>
      <w:r w:rsidRPr="006127E0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</w:p>
    <w:tbl>
      <w:tblPr>
        <w:tblStyle w:val="a5"/>
        <w:tblW w:w="10564" w:type="dxa"/>
        <w:tblInd w:w="-1139" w:type="dxa"/>
        <w:tblLook w:val="04A0"/>
      </w:tblPr>
      <w:tblGrid>
        <w:gridCol w:w="1957"/>
        <w:gridCol w:w="4453"/>
        <w:gridCol w:w="4488"/>
      </w:tblGrid>
      <w:tr w:rsidR="005E3E75" w:rsidRPr="00230399" w:rsidTr="00BB7C63">
        <w:trPr>
          <w:trHeight w:val="567"/>
        </w:trPr>
        <w:tc>
          <w:tcPr>
            <w:tcW w:w="1623" w:type="dxa"/>
            <w:vAlign w:val="center"/>
          </w:tcPr>
          <w:p w:rsidR="005E3E75" w:rsidRPr="00DD043B" w:rsidRDefault="00DD043B" w:rsidP="006127E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043B">
              <w:rPr>
                <w:rFonts w:ascii="Times New Roman" w:hAnsi="Times New Roman" w:cs="Times New Roman"/>
                <w:b/>
                <w:sz w:val="20"/>
                <w:szCs w:val="20"/>
              </w:rPr>
              <w:t>Lnc</w:t>
            </w:r>
            <w:r w:rsidR="00B37BAD" w:rsidRPr="00DD043B">
              <w:rPr>
                <w:rFonts w:ascii="Times New Roman" w:hAnsi="Times New Roman" w:cs="Times New Roman"/>
                <w:b/>
                <w:sz w:val="20"/>
                <w:szCs w:val="20"/>
              </w:rPr>
              <w:t>RNA</w:t>
            </w:r>
            <w:proofErr w:type="spellEnd"/>
          </w:p>
        </w:tc>
        <w:tc>
          <w:tcPr>
            <w:tcW w:w="4453" w:type="dxa"/>
            <w:vAlign w:val="center"/>
          </w:tcPr>
          <w:p w:rsidR="005E3E75" w:rsidRPr="00230399" w:rsidRDefault="00764E5D" w:rsidP="006127E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="005E3E7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ward primer</w:t>
            </w:r>
            <w:r w:rsidR="00C014D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’→3’</w:t>
            </w:r>
          </w:p>
        </w:tc>
        <w:tc>
          <w:tcPr>
            <w:tcW w:w="4488" w:type="dxa"/>
            <w:vAlign w:val="center"/>
          </w:tcPr>
          <w:p w:rsidR="005E3E75" w:rsidRPr="00230399" w:rsidRDefault="00764E5D" w:rsidP="006127E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="005E3E7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verse primer</w:t>
            </w:r>
            <w:r w:rsidR="00C014D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’→3’</w:t>
            </w:r>
          </w:p>
        </w:tc>
      </w:tr>
      <w:tr w:rsidR="006B5C61" w:rsidRPr="00230399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/>
                <w:szCs w:val="21"/>
              </w:rPr>
              <w:t>β-</w:t>
            </w:r>
            <w:proofErr w:type="spellStart"/>
            <w:r w:rsidRPr="006B5C61">
              <w:rPr>
                <w:rFonts w:ascii="Times New Roman" w:eastAsia="等线" w:hAnsi="Times New Roman" w:cs="Times New Roman"/>
                <w:szCs w:val="21"/>
              </w:rPr>
              <w:t>actin</w:t>
            </w:r>
            <w:proofErr w:type="spellEnd"/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TGGCATTGTCATGGACTCTG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TCGGCTGTGGTGGTAAA</w:t>
            </w:r>
          </w:p>
        </w:tc>
      </w:tr>
      <w:tr w:rsidR="006B5C61" w:rsidRPr="00CD71FB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gene11007</w:t>
            </w:r>
          </w:p>
        </w:tc>
        <w:tc>
          <w:tcPr>
            <w:tcW w:w="4453" w:type="dxa"/>
            <w:vAlign w:val="center"/>
          </w:tcPr>
          <w:p w:rsidR="006B5C61" w:rsidRPr="009B5B8A" w:rsidRDefault="00BA406B" w:rsidP="006B5C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ATTCAGCCTTGAGCACATC</w:t>
            </w:r>
          </w:p>
        </w:tc>
        <w:tc>
          <w:tcPr>
            <w:tcW w:w="4488" w:type="dxa"/>
            <w:vAlign w:val="center"/>
          </w:tcPr>
          <w:p w:rsidR="006B5C61" w:rsidRPr="009B5B8A" w:rsidRDefault="00BA406B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GTCCTCAGTTATAGACGAAAC</w:t>
            </w:r>
          </w:p>
        </w:tc>
      </w:tr>
      <w:tr w:rsidR="006B5C61" w:rsidRPr="00CD71FB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MSTRG.118857</w:t>
            </w:r>
          </w:p>
        </w:tc>
        <w:tc>
          <w:tcPr>
            <w:tcW w:w="4453" w:type="dxa"/>
            <w:vAlign w:val="center"/>
          </w:tcPr>
          <w:p w:rsidR="006B5C61" w:rsidRPr="009B5B8A" w:rsidRDefault="00BA406B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TTGCGACTACTCATTCCTA</w:t>
            </w:r>
          </w:p>
        </w:tc>
        <w:tc>
          <w:tcPr>
            <w:tcW w:w="4488" w:type="dxa"/>
            <w:vAlign w:val="center"/>
          </w:tcPr>
          <w:p w:rsidR="006B5C61" w:rsidRPr="009B5B8A" w:rsidRDefault="00BA406B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TACTGTCTGTTGCCTGTTCAT</w:t>
            </w:r>
          </w:p>
        </w:tc>
      </w:tr>
      <w:tr w:rsidR="006B5C61" w:rsidRPr="00CD71FB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MSTRG.139157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GGCATCAATATGGTGACCTC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GCGCGATCCCACTACTG</w:t>
            </w:r>
          </w:p>
        </w:tc>
      </w:tr>
      <w:tr w:rsidR="006B5C61" w:rsidRPr="00CD71FB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MSTRG.106567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TGGCTGGCTAGGCGCTCCAT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TGGATGTGTCTGGAGTCTTGG</w:t>
            </w:r>
          </w:p>
        </w:tc>
      </w:tr>
      <w:tr w:rsidR="006B5C61" w:rsidRPr="009B5B8A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gene18847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GTGGACAGAACTGTGGGT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CTGCGTCTAGCCACTCTTGA</w:t>
            </w:r>
          </w:p>
        </w:tc>
      </w:tr>
      <w:tr w:rsidR="006B5C61" w:rsidRPr="009B5B8A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gene14873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TGTTGATTCGGCTGATCTGGC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widowControl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TATACCCTTGACCGAAGACCG</w:t>
            </w:r>
          </w:p>
        </w:tc>
      </w:tr>
      <w:tr w:rsidR="006B5C61" w:rsidRPr="009B5B8A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gene11186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CTCTGTGGCGTGTTTCTCCTTCTC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AGAGCCGAGGATGAGGAAGAGAT</w:t>
            </w:r>
          </w:p>
        </w:tc>
      </w:tr>
      <w:tr w:rsidR="006B5C61" w:rsidRPr="009B5B8A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MSTRG.172778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TTGGCTGATATGGAACCTGACACA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CTCTGATTGGTCTGGAGTCTTGT</w:t>
            </w:r>
          </w:p>
        </w:tc>
      </w:tr>
      <w:tr w:rsidR="006B5C61" w:rsidRPr="009B5B8A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MSTRG.182355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TGCCATCCAGCCATCTCATCCT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CACCTCATGCGAAGAGTTGA</w:t>
            </w:r>
          </w:p>
        </w:tc>
      </w:tr>
      <w:tr w:rsidR="006B5C61" w:rsidRPr="009B5B8A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gene3775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 xml:space="preserve"> AAGTGGAGGAAGAAGCGAATG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TAGGTCTCGCAAAGGTGGTC</w:t>
            </w:r>
          </w:p>
        </w:tc>
      </w:tr>
      <w:tr w:rsidR="006B5C61" w:rsidRPr="009B5B8A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MSTRG.184717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GACTCGCTGAATCGCCCAGTT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widowControl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TCCTCGGGACTCATCCAAG</w:t>
            </w:r>
          </w:p>
        </w:tc>
      </w:tr>
      <w:tr w:rsidR="006B5C61" w:rsidRPr="009B5B8A" w:rsidTr="00BB7C63">
        <w:trPr>
          <w:trHeight w:val="567"/>
        </w:trPr>
        <w:tc>
          <w:tcPr>
            <w:tcW w:w="1623" w:type="dxa"/>
            <w:vAlign w:val="center"/>
          </w:tcPr>
          <w:p w:rsidR="006B5C61" w:rsidRPr="006B5C61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gene24568</w:t>
            </w:r>
          </w:p>
        </w:tc>
        <w:tc>
          <w:tcPr>
            <w:tcW w:w="4453" w:type="dxa"/>
            <w:vAlign w:val="center"/>
          </w:tcPr>
          <w:p w:rsidR="006B5C61" w:rsidRPr="009B5B8A" w:rsidRDefault="006B5C61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ATGCTGGAACTTGTAGTGCTCAGA</w:t>
            </w:r>
          </w:p>
        </w:tc>
        <w:tc>
          <w:tcPr>
            <w:tcW w:w="4488" w:type="dxa"/>
            <w:vAlign w:val="center"/>
          </w:tcPr>
          <w:p w:rsidR="006B5C61" w:rsidRPr="009B5B8A" w:rsidRDefault="006B5C61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GAATAACCCTGTGAATAGCGA</w:t>
            </w:r>
          </w:p>
        </w:tc>
      </w:tr>
      <w:tr w:rsidR="00D1443A" w:rsidRPr="009B5B8A" w:rsidTr="00BB7C63">
        <w:trPr>
          <w:trHeight w:val="567"/>
        </w:trPr>
        <w:tc>
          <w:tcPr>
            <w:tcW w:w="1623" w:type="dxa"/>
            <w:vAlign w:val="center"/>
          </w:tcPr>
          <w:p w:rsidR="00D1443A" w:rsidRPr="006B5C61" w:rsidRDefault="00BB7C63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7411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cDNA-</w:t>
            </w:r>
            <w:r w:rsidRPr="006B5C61">
              <w:rPr>
                <w:rFonts w:ascii="Times New Roman" w:eastAsia="等线" w:hAnsi="Times New Roman" w:cs="Times New Roman" w:hint="eastAsia"/>
                <w:szCs w:val="21"/>
              </w:rPr>
              <w:t>gene11007</w:t>
            </w:r>
          </w:p>
        </w:tc>
        <w:tc>
          <w:tcPr>
            <w:tcW w:w="4453" w:type="dxa"/>
            <w:vAlign w:val="center"/>
          </w:tcPr>
          <w:p w:rsidR="00D1443A" w:rsidRPr="009B5B8A" w:rsidRDefault="00BB7C63" w:rsidP="006B5C6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B7C63">
              <w:rPr>
                <w:rFonts w:ascii="Times New Roman" w:eastAsia="等线" w:hAnsi="Times New Roman" w:cs="Times New Roman"/>
                <w:szCs w:val="21"/>
              </w:rPr>
              <w:t>CCC</w:t>
            </w:r>
            <w:r w:rsidRPr="00BB7C63">
              <w:rPr>
                <w:rFonts w:ascii="Times New Roman" w:eastAsia="等线" w:hAnsi="Times New Roman" w:cs="Times New Roman"/>
                <w:szCs w:val="21"/>
                <w:u w:val="single"/>
              </w:rPr>
              <w:t>AAGCTT</w:t>
            </w:r>
            <w:r w:rsidRPr="00BB7C63">
              <w:rPr>
                <w:rFonts w:ascii="Times New Roman" w:eastAsia="等线" w:hAnsi="Times New Roman" w:cs="Times New Roman"/>
                <w:szCs w:val="21"/>
              </w:rPr>
              <w:t>TGTCCTTATTTGGCTGATATGG</w:t>
            </w:r>
          </w:p>
        </w:tc>
        <w:tc>
          <w:tcPr>
            <w:tcW w:w="4488" w:type="dxa"/>
            <w:vAlign w:val="center"/>
          </w:tcPr>
          <w:p w:rsidR="00D1443A" w:rsidRPr="009B5B8A" w:rsidRDefault="00BB7C63" w:rsidP="006B5C6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B7C63">
              <w:rPr>
                <w:rFonts w:ascii="Times New Roman" w:hAnsi="Times New Roman" w:cs="Times New Roman"/>
                <w:szCs w:val="21"/>
              </w:rPr>
              <w:t>GG</w:t>
            </w:r>
            <w:r w:rsidRPr="00BB7C63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9A42A5">
              <w:rPr>
                <w:rFonts w:ascii="Times New Roman" w:hAnsi="Times New Roman" w:cs="Times New Roman"/>
              </w:rPr>
              <w:t>ACAGATCGCGTAGTTGGGAGAT</w:t>
            </w:r>
          </w:p>
        </w:tc>
      </w:tr>
    </w:tbl>
    <w:p w:rsidR="001E6CD0" w:rsidRPr="006127E0" w:rsidRDefault="001E6CD0" w:rsidP="006127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03FC6" w:rsidRDefault="00303FC6" w:rsidP="006127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241AB" w:rsidRDefault="00C241AB" w:rsidP="006127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241AB" w:rsidRDefault="00C241AB" w:rsidP="006127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241AB" w:rsidRDefault="00C241AB" w:rsidP="006127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241AB" w:rsidRPr="006127E0" w:rsidRDefault="00C241AB" w:rsidP="006127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241AB" w:rsidRPr="006127E0" w:rsidSect="00321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7391" w:rsidRDefault="000A7391" w:rsidP="00CF5A4B">
      <w:r>
        <w:separator/>
      </w:r>
    </w:p>
  </w:endnote>
  <w:endnote w:type="continuationSeparator" w:id="0">
    <w:p w:rsidR="000A7391" w:rsidRDefault="000A7391" w:rsidP="00CF5A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7391" w:rsidRDefault="000A7391" w:rsidP="00CF5A4B">
      <w:r>
        <w:separator/>
      </w:r>
    </w:p>
  </w:footnote>
  <w:footnote w:type="continuationSeparator" w:id="0">
    <w:p w:rsidR="000A7391" w:rsidRDefault="000A7391" w:rsidP="00CF5A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20D5"/>
    <w:rsid w:val="00035E1B"/>
    <w:rsid w:val="00041357"/>
    <w:rsid w:val="00091419"/>
    <w:rsid w:val="000A7391"/>
    <w:rsid w:val="000B20F9"/>
    <w:rsid w:val="000B799B"/>
    <w:rsid w:val="00115FA6"/>
    <w:rsid w:val="00132F2E"/>
    <w:rsid w:val="00157450"/>
    <w:rsid w:val="00183A86"/>
    <w:rsid w:val="001B7652"/>
    <w:rsid w:val="001D3ECC"/>
    <w:rsid w:val="001D58A9"/>
    <w:rsid w:val="001E6CD0"/>
    <w:rsid w:val="00230399"/>
    <w:rsid w:val="002B59F9"/>
    <w:rsid w:val="002D72A9"/>
    <w:rsid w:val="00303FC6"/>
    <w:rsid w:val="00321522"/>
    <w:rsid w:val="00373445"/>
    <w:rsid w:val="003811EB"/>
    <w:rsid w:val="003C24CB"/>
    <w:rsid w:val="003C287E"/>
    <w:rsid w:val="003E2A32"/>
    <w:rsid w:val="003E7926"/>
    <w:rsid w:val="003F4288"/>
    <w:rsid w:val="004103BC"/>
    <w:rsid w:val="00457A0D"/>
    <w:rsid w:val="00487FD9"/>
    <w:rsid w:val="004A19BB"/>
    <w:rsid w:val="004F2312"/>
    <w:rsid w:val="00535C97"/>
    <w:rsid w:val="00557398"/>
    <w:rsid w:val="005B018E"/>
    <w:rsid w:val="005E3E75"/>
    <w:rsid w:val="006022A3"/>
    <w:rsid w:val="006120D5"/>
    <w:rsid w:val="006127E0"/>
    <w:rsid w:val="006B5C61"/>
    <w:rsid w:val="007115EC"/>
    <w:rsid w:val="00764E5D"/>
    <w:rsid w:val="007E2E1E"/>
    <w:rsid w:val="008051D5"/>
    <w:rsid w:val="00812443"/>
    <w:rsid w:val="00851C1C"/>
    <w:rsid w:val="00855FE9"/>
    <w:rsid w:val="00884CE5"/>
    <w:rsid w:val="008A2E7E"/>
    <w:rsid w:val="008B143B"/>
    <w:rsid w:val="008C2FD9"/>
    <w:rsid w:val="00901EEC"/>
    <w:rsid w:val="00954D5A"/>
    <w:rsid w:val="009A6A19"/>
    <w:rsid w:val="009B5B8A"/>
    <w:rsid w:val="00A24A80"/>
    <w:rsid w:val="00A3382F"/>
    <w:rsid w:val="00A51A73"/>
    <w:rsid w:val="00A639AE"/>
    <w:rsid w:val="00A65954"/>
    <w:rsid w:val="00A7291D"/>
    <w:rsid w:val="00AC2094"/>
    <w:rsid w:val="00AC5E48"/>
    <w:rsid w:val="00AF2369"/>
    <w:rsid w:val="00AF3850"/>
    <w:rsid w:val="00B37BAD"/>
    <w:rsid w:val="00B60D3E"/>
    <w:rsid w:val="00B750D8"/>
    <w:rsid w:val="00BA406B"/>
    <w:rsid w:val="00BB7C63"/>
    <w:rsid w:val="00BE6184"/>
    <w:rsid w:val="00BF5B32"/>
    <w:rsid w:val="00C014D5"/>
    <w:rsid w:val="00C241AB"/>
    <w:rsid w:val="00C3347A"/>
    <w:rsid w:val="00C87CBD"/>
    <w:rsid w:val="00CB3F7B"/>
    <w:rsid w:val="00CD5077"/>
    <w:rsid w:val="00CD71FB"/>
    <w:rsid w:val="00CF18CA"/>
    <w:rsid w:val="00CF2F7C"/>
    <w:rsid w:val="00CF5A4B"/>
    <w:rsid w:val="00D1443A"/>
    <w:rsid w:val="00D71A96"/>
    <w:rsid w:val="00D845BA"/>
    <w:rsid w:val="00DA354F"/>
    <w:rsid w:val="00DD043B"/>
    <w:rsid w:val="00DD401A"/>
    <w:rsid w:val="00E36E99"/>
    <w:rsid w:val="00E74078"/>
    <w:rsid w:val="00E96587"/>
    <w:rsid w:val="00EA4B72"/>
    <w:rsid w:val="00EC2849"/>
    <w:rsid w:val="00F41D02"/>
    <w:rsid w:val="00F474D5"/>
    <w:rsid w:val="00F631D8"/>
    <w:rsid w:val="00F74C59"/>
    <w:rsid w:val="00FA4956"/>
    <w:rsid w:val="00FE16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5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5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5A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5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5A4B"/>
    <w:rPr>
      <w:sz w:val="18"/>
      <w:szCs w:val="18"/>
    </w:rPr>
  </w:style>
  <w:style w:type="table" w:styleId="a5">
    <w:name w:val="Table Grid"/>
    <w:basedOn w:val="a1"/>
    <w:uiPriority w:val="39"/>
    <w:rsid w:val="00CF5A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83A8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3A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Windows 用户</cp:lastModifiedBy>
  <cp:revision>38</cp:revision>
  <dcterms:created xsi:type="dcterms:W3CDTF">2016-03-25T15:35:00Z</dcterms:created>
  <dcterms:modified xsi:type="dcterms:W3CDTF">2021-09-27T02:47:00Z</dcterms:modified>
</cp:coreProperties>
</file>